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DCE48E" w14:textId="018EBD71" w:rsidR="0091084B" w:rsidRPr="00FD0B29" w:rsidRDefault="00C43AE2" w:rsidP="0091084B">
      <w:r>
        <w:rPr>
          <w:b/>
          <w:bCs/>
        </w:rPr>
        <w:t>Multimedia Appendix 3</w:t>
      </w:r>
      <w:r w:rsidR="0091084B">
        <w:rPr>
          <w:b/>
          <w:bCs/>
        </w:rPr>
        <w:t xml:space="preserve">. Mean Staff Time Required Per Instance for Remote Transmission Review Steps </w:t>
      </w:r>
    </w:p>
    <w:tbl>
      <w:tblPr>
        <w:tblStyle w:val="GridTable1Light"/>
        <w:tblW w:w="9072" w:type="dxa"/>
        <w:tblLook w:val="04A0" w:firstRow="1" w:lastRow="0" w:firstColumn="1" w:lastColumn="0" w:noHBand="0" w:noVBand="1"/>
      </w:tblPr>
      <w:tblGrid>
        <w:gridCol w:w="4765"/>
        <w:gridCol w:w="2160"/>
        <w:gridCol w:w="2147"/>
      </w:tblGrid>
      <w:tr w:rsidR="0091084B" w:rsidRPr="009E2709" w14:paraId="3C2760E6" w14:textId="77777777" w:rsidTr="007A41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shd w:val="clear" w:color="auto" w:fill="E2EFD9" w:themeFill="accent6" w:themeFillTint="33"/>
          </w:tcPr>
          <w:p w14:paraId="4C38C997" w14:textId="77777777" w:rsidR="0091084B" w:rsidRPr="006F11B3" w:rsidRDefault="0091084B" w:rsidP="007A4157">
            <w:pPr>
              <w:jc w:val="center"/>
            </w:pPr>
            <w:r w:rsidRPr="006F11B3">
              <w:t>Step</w:t>
            </w:r>
          </w:p>
        </w:tc>
        <w:tc>
          <w:tcPr>
            <w:tcW w:w="2160" w:type="dxa"/>
            <w:shd w:val="clear" w:color="auto" w:fill="E2EFD9" w:themeFill="accent6" w:themeFillTint="33"/>
          </w:tcPr>
          <w:p w14:paraId="399A93ED" w14:textId="77777777" w:rsidR="0091084B" w:rsidRPr="006F11B3" w:rsidRDefault="0091084B" w:rsidP="007A41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11B3">
              <w:t>U</w:t>
            </w:r>
            <w:r>
              <w:t>nited States</w:t>
            </w:r>
            <w:r w:rsidRPr="006F11B3">
              <w:t xml:space="preserve"> </w:t>
            </w:r>
            <w:r>
              <w:t xml:space="preserve">Time </w:t>
            </w:r>
            <w:r w:rsidRPr="006F11B3">
              <w:t>(</w:t>
            </w:r>
            <w:r>
              <w:t>s</w:t>
            </w:r>
            <w:r w:rsidRPr="006F11B3">
              <w:t>econds)</w:t>
            </w:r>
          </w:p>
        </w:tc>
        <w:tc>
          <w:tcPr>
            <w:tcW w:w="2147" w:type="dxa"/>
            <w:shd w:val="clear" w:color="auto" w:fill="E2EFD9" w:themeFill="accent6" w:themeFillTint="33"/>
          </w:tcPr>
          <w:p w14:paraId="7A29BE6A" w14:textId="77777777" w:rsidR="0091084B" w:rsidRDefault="0091084B" w:rsidP="007A41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F11B3">
              <w:t xml:space="preserve">Europe </w:t>
            </w:r>
          </w:p>
          <w:p w14:paraId="2E7AE81D" w14:textId="77777777" w:rsidR="0091084B" w:rsidRPr="006F11B3" w:rsidRDefault="0091084B" w:rsidP="007A41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ime </w:t>
            </w:r>
            <w:r w:rsidRPr="006F11B3">
              <w:t>(</w:t>
            </w:r>
            <w:r>
              <w:t>s</w:t>
            </w:r>
            <w:r w:rsidRPr="006F11B3">
              <w:t>econds)</w:t>
            </w:r>
          </w:p>
        </w:tc>
      </w:tr>
      <w:tr w:rsidR="0091084B" w:rsidRPr="009E2709" w14:paraId="6E47DF6C" w14:textId="77777777" w:rsidTr="007A4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</w:tcPr>
          <w:p w14:paraId="4DBD3284" w14:textId="77777777" w:rsidR="0091084B" w:rsidRPr="009E2709" w:rsidRDefault="0091084B" w:rsidP="007A4157">
            <w:pPr>
              <w:rPr>
                <w:rFonts w:cs="Arial"/>
                <w:color w:val="000000" w:themeColor="dark1"/>
                <w:kern w:val="24"/>
                <w:sz w:val="18"/>
                <w:szCs w:val="18"/>
              </w:rPr>
            </w:pPr>
            <w:r w:rsidRPr="00EA43EF">
              <w:rPr>
                <w:rFonts w:cs="Arial"/>
                <w:i/>
                <w:iCs/>
                <w:color w:val="000000" w:themeColor="dark1"/>
                <w:kern w:val="24"/>
                <w:sz w:val="18"/>
                <w:szCs w:val="18"/>
              </w:rPr>
              <w:t>Diagnostic tasks:</w:t>
            </w:r>
          </w:p>
        </w:tc>
      </w:tr>
      <w:tr w:rsidR="0091084B" w:rsidRPr="009E2709" w14:paraId="3B6CC71B" w14:textId="77777777" w:rsidTr="007A4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6531A89" w14:textId="77777777" w:rsidR="0091084B" w:rsidRPr="00CC37EE" w:rsidRDefault="0091084B" w:rsidP="007A4157">
            <w:pPr>
              <w:ind w:left="330"/>
              <w:rPr>
                <w:b w:val="0"/>
                <w:bCs w:val="0"/>
                <w:sz w:val="18"/>
                <w:szCs w:val="18"/>
              </w:rPr>
            </w:pPr>
            <w:r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Initial r</w:t>
            </w:r>
            <w:r w:rsidRPr="00CC37EE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eview</w:t>
            </w:r>
            <w:r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 xml:space="preserve"> of</w:t>
            </w:r>
            <w:r w:rsidRPr="00CC37EE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 xml:space="preserve"> transmission</w:t>
            </w:r>
          </w:p>
        </w:tc>
        <w:tc>
          <w:tcPr>
            <w:tcW w:w="2160" w:type="dxa"/>
          </w:tcPr>
          <w:p w14:paraId="4D2DCD9D" w14:textId="77777777" w:rsidR="0091084B" w:rsidRPr="009E2709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2709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123.1</w:t>
            </w:r>
          </w:p>
        </w:tc>
        <w:tc>
          <w:tcPr>
            <w:tcW w:w="2147" w:type="dxa"/>
          </w:tcPr>
          <w:p w14:paraId="7135E3B0" w14:textId="77777777" w:rsidR="0091084B" w:rsidRPr="009E2709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2709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85.4</w:t>
            </w:r>
          </w:p>
        </w:tc>
      </w:tr>
      <w:tr w:rsidR="0091084B" w:rsidRPr="009E2709" w14:paraId="3E17B654" w14:textId="77777777" w:rsidTr="007A4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71F2D80" w14:textId="77777777" w:rsidR="0091084B" w:rsidRPr="00CC37EE" w:rsidRDefault="0091084B" w:rsidP="007A4157">
            <w:pPr>
              <w:ind w:left="330"/>
              <w:rPr>
                <w:b w:val="0"/>
                <w:bCs w:val="0"/>
                <w:sz w:val="18"/>
                <w:szCs w:val="18"/>
              </w:rPr>
            </w:pPr>
            <w:r w:rsidRPr="00CC37EE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Advanced Practitioner reviews transmission</w:t>
            </w:r>
          </w:p>
        </w:tc>
        <w:tc>
          <w:tcPr>
            <w:tcW w:w="2160" w:type="dxa"/>
          </w:tcPr>
          <w:p w14:paraId="62216768" w14:textId="77777777" w:rsidR="0091084B" w:rsidRPr="009E2709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2709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-</w:t>
            </w:r>
          </w:p>
        </w:tc>
        <w:tc>
          <w:tcPr>
            <w:tcW w:w="2147" w:type="dxa"/>
          </w:tcPr>
          <w:p w14:paraId="3688EDCE" w14:textId="77777777" w:rsidR="0091084B" w:rsidRPr="009E2709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2709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177.3</w:t>
            </w:r>
          </w:p>
        </w:tc>
      </w:tr>
      <w:tr w:rsidR="0091084B" w:rsidRPr="009E2709" w14:paraId="37F00641" w14:textId="77777777" w:rsidTr="007A4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EBA7ABA" w14:textId="77777777" w:rsidR="0091084B" w:rsidRPr="00CC37EE" w:rsidRDefault="0091084B" w:rsidP="007A4157">
            <w:pPr>
              <w:ind w:left="330"/>
              <w:rPr>
                <w:b w:val="0"/>
                <w:bCs w:val="0"/>
                <w:sz w:val="18"/>
                <w:szCs w:val="18"/>
              </w:rPr>
            </w:pPr>
            <w:r w:rsidRPr="00CC37EE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Review report for follow-up action</w:t>
            </w:r>
          </w:p>
        </w:tc>
        <w:tc>
          <w:tcPr>
            <w:tcW w:w="2160" w:type="dxa"/>
          </w:tcPr>
          <w:p w14:paraId="4302EC9D" w14:textId="77777777" w:rsidR="0091084B" w:rsidRPr="009E2709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2709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75.4</w:t>
            </w:r>
          </w:p>
        </w:tc>
        <w:tc>
          <w:tcPr>
            <w:tcW w:w="2147" w:type="dxa"/>
          </w:tcPr>
          <w:p w14:paraId="623C21F8" w14:textId="77777777" w:rsidR="0091084B" w:rsidRPr="009E2709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2709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139.0</w:t>
            </w:r>
          </w:p>
        </w:tc>
      </w:tr>
      <w:tr w:rsidR="0091084B" w:rsidRPr="009E2709" w14:paraId="64CE19C3" w14:textId="77777777" w:rsidTr="007A4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</w:tcPr>
          <w:p w14:paraId="0E2CB951" w14:textId="77777777" w:rsidR="0091084B" w:rsidRPr="009E2709" w:rsidRDefault="0091084B" w:rsidP="007A4157">
            <w:pPr>
              <w:rPr>
                <w:rFonts w:cs="Arial"/>
                <w:color w:val="000000" w:themeColor="dark1"/>
                <w:kern w:val="24"/>
                <w:sz w:val="18"/>
                <w:szCs w:val="18"/>
              </w:rPr>
            </w:pPr>
            <w:r w:rsidRPr="00CA0589">
              <w:rPr>
                <w:rFonts w:cs="Arial"/>
                <w:i/>
                <w:iCs/>
                <w:color w:val="000000" w:themeColor="dark1"/>
                <w:kern w:val="24"/>
                <w:sz w:val="18"/>
                <w:szCs w:val="18"/>
              </w:rPr>
              <w:t>Medical actions taken:</w:t>
            </w:r>
          </w:p>
        </w:tc>
      </w:tr>
      <w:tr w:rsidR="0091084B" w:rsidRPr="009E2709" w14:paraId="35F19A8E" w14:textId="77777777" w:rsidTr="007A4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1BF36AA" w14:textId="77777777" w:rsidR="0091084B" w:rsidRPr="00CC37EE" w:rsidRDefault="0091084B" w:rsidP="007A4157">
            <w:pPr>
              <w:ind w:left="330"/>
              <w:rPr>
                <w:b w:val="0"/>
                <w:bCs w:val="0"/>
                <w:sz w:val="18"/>
                <w:szCs w:val="18"/>
              </w:rPr>
            </w:pPr>
            <w:r w:rsidRPr="00CC37EE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Communication to patient care team</w:t>
            </w:r>
          </w:p>
        </w:tc>
        <w:tc>
          <w:tcPr>
            <w:tcW w:w="2160" w:type="dxa"/>
          </w:tcPr>
          <w:p w14:paraId="2FA0F605" w14:textId="77777777" w:rsidR="0091084B" w:rsidRPr="009E2709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2709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78.4</w:t>
            </w:r>
          </w:p>
        </w:tc>
        <w:tc>
          <w:tcPr>
            <w:tcW w:w="2147" w:type="dxa"/>
          </w:tcPr>
          <w:p w14:paraId="4D0AE4A0" w14:textId="77777777" w:rsidR="0091084B" w:rsidRPr="009E2709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2709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-</w:t>
            </w:r>
          </w:p>
        </w:tc>
      </w:tr>
      <w:tr w:rsidR="0091084B" w:rsidRPr="009E2709" w14:paraId="651C394C" w14:textId="77777777" w:rsidTr="007A4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0C2F78E" w14:textId="77777777" w:rsidR="0091084B" w:rsidRPr="00CC37EE" w:rsidRDefault="0091084B" w:rsidP="007A4157">
            <w:pPr>
              <w:ind w:left="330"/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</w:pPr>
            <w:r w:rsidRPr="00CC37EE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Contact patient regarding alert received</w:t>
            </w:r>
          </w:p>
        </w:tc>
        <w:tc>
          <w:tcPr>
            <w:tcW w:w="2160" w:type="dxa"/>
          </w:tcPr>
          <w:p w14:paraId="229FBE61" w14:textId="77777777" w:rsidR="0091084B" w:rsidRPr="009E2709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</w:rPr>
            </w:pPr>
            <w:r w:rsidRPr="009E2709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255.2</w:t>
            </w:r>
          </w:p>
        </w:tc>
        <w:tc>
          <w:tcPr>
            <w:tcW w:w="2147" w:type="dxa"/>
          </w:tcPr>
          <w:p w14:paraId="65576721" w14:textId="77777777" w:rsidR="0091084B" w:rsidRPr="009E2709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</w:rPr>
            </w:pPr>
            <w:r w:rsidRPr="009E2709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260.3</w:t>
            </w:r>
          </w:p>
        </w:tc>
      </w:tr>
      <w:tr w:rsidR="0091084B" w:rsidRPr="009E2709" w14:paraId="05A820F5" w14:textId="77777777" w:rsidTr="007A4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6CF106C" w14:textId="77777777" w:rsidR="0091084B" w:rsidRPr="00CC37EE" w:rsidRDefault="0091084B" w:rsidP="007A4157">
            <w:pPr>
              <w:ind w:left="330"/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</w:pPr>
            <w:r w:rsidRPr="00CC37EE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Implement care change (medication, order tests, etc)</w:t>
            </w:r>
          </w:p>
        </w:tc>
        <w:tc>
          <w:tcPr>
            <w:tcW w:w="2160" w:type="dxa"/>
          </w:tcPr>
          <w:p w14:paraId="50B5C3B8" w14:textId="77777777" w:rsidR="0091084B" w:rsidRPr="009E2709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</w:rPr>
            </w:pPr>
            <w:r w:rsidRPr="009E2709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206.8</w:t>
            </w:r>
          </w:p>
        </w:tc>
        <w:tc>
          <w:tcPr>
            <w:tcW w:w="2147" w:type="dxa"/>
          </w:tcPr>
          <w:p w14:paraId="6822446E" w14:textId="77777777" w:rsidR="0091084B" w:rsidRPr="009E2709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</w:rPr>
            </w:pPr>
            <w:r w:rsidRPr="009E2709">
              <w:rPr>
                <w:rFonts w:cs="Arial"/>
                <w:color w:val="000000" w:themeColor="dark1"/>
                <w:kern w:val="24"/>
                <w:sz w:val="18"/>
                <w:szCs w:val="18"/>
                <w:lang w:val="it-IT"/>
              </w:rPr>
              <w:t>83.0</w:t>
            </w:r>
          </w:p>
        </w:tc>
      </w:tr>
      <w:tr w:rsidR="0091084B" w:rsidRPr="009E2709" w14:paraId="41F1680C" w14:textId="77777777" w:rsidTr="007A4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</w:tcPr>
          <w:p w14:paraId="1E05072F" w14:textId="77777777" w:rsidR="0091084B" w:rsidRPr="009E2709" w:rsidRDefault="0091084B" w:rsidP="007A4157">
            <w:pPr>
              <w:rPr>
                <w:rFonts w:cs="Arial"/>
                <w:color w:val="000000" w:themeColor="dark1"/>
                <w:kern w:val="24"/>
                <w:sz w:val="18"/>
                <w:szCs w:val="18"/>
              </w:rPr>
            </w:pPr>
            <w:r w:rsidRPr="0055291F">
              <w:rPr>
                <w:i/>
                <w:iCs/>
              </w:rPr>
              <w:t>Administrative, documentation, and logistical tasks:</w:t>
            </w:r>
          </w:p>
        </w:tc>
      </w:tr>
      <w:tr w:rsidR="0091084B" w:rsidRPr="009E2709" w14:paraId="44BF7CFE" w14:textId="77777777" w:rsidTr="007A4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5316342" w14:textId="77777777" w:rsidR="0091084B" w:rsidRPr="00CC37EE" w:rsidRDefault="0091084B" w:rsidP="007A4157">
            <w:pPr>
              <w:ind w:left="330"/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</w:pPr>
            <w:r w:rsidRPr="00CC37EE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Access patient file on EHR</w:t>
            </w:r>
          </w:p>
        </w:tc>
        <w:tc>
          <w:tcPr>
            <w:tcW w:w="2160" w:type="dxa"/>
          </w:tcPr>
          <w:p w14:paraId="32B9BF15" w14:textId="77777777" w:rsidR="0091084B" w:rsidRPr="009E2709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</w:rPr>
            </w:pPr>
            <w:r w:rsidRPr="009E2709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10.6</w:t>
            </w:r>
          </w:p>
        </w:tc>
        <w:tc>
          <w:tcPr>
            <w:tcW w:w="2147" w:type="dxa"/>
          </w:tcPr>
          <w:p w14:paraId="1AE455E2" w14:textId="77777777" w:rsidR="0091084B" w:rsidRPr="009E2709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</w:rPr>
            </w:pPr>
            <w:r w:rsidRPr="009E2709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86.5</w:t>
            </w:r>
          </w:p>
        </w:tc>
      </w:tr>
      <w:tr w:rsidR="0091084B" w:rsidRPr="009E2709" w14:paraId="5D8F6147" w14:textId="77777777" w:rsidTr="007A4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12AF777" w14:textId="77777777" w:rsidR="0091084B" w:rsidRPr="00CC37EE" w:rsidRDefault="0091084B" w:rsidP="007A4157">
            <w:pPr>
              <w:ind w:left="330"/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</w:pPr>
            <w:r w:rsidRPr="00CC37EE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Verify transmissions transferred from PaceArt</w:t>
            </w:r>
          </w:p>
        </w:tc>
        <w:tc>
          <w:tcPr>
            <w:tcW w:w="2160" w:type="dxa"/>
          </w:tcPr>
          <w:p w14:paraId="686445E1" w14:textId="77777777" w:rsidR="0091084B" w:rsidRPr="009E2709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</w:rPr>
            </w:pPr>
            <w:r w:rsidRPr="009E2709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18.5</w:t>
            </w:r>
          </w:p>
        </w:tc>
        <w:tc>
          <w:tcPr>
            <w:tcW w:w="2147" w:type="dxa"/>
          </w:tcPr>
          <w:p w14:paraId="69D9A4AD" w14:textId="77777777" w:rsidR="0091084B" w:rsidRPr="009E2709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</w:rPr>
            </w:pPr>
            <w:r w:rsidRPr="009E2709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-</w:t>
            </w:r>
          </w:p>
        </w:tc>
      </w:tr>
      <w:tr w:rsidR="0091084B" w:rsidRPr="009E2709" w14:paraId="252430DC" w14:textId="77777777" w:rsidTr="007A4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093D83A" w14:textId="77777777" w:rsidR="0091084B" w:rsidRPr="00CC37EE" w:rsidRDefault="0091084B" w:rsidP="007A4157">
            <w:pPr>
              <w:ind w:left="330"/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</w:pPr>
            <w:r w:rsidRPr="00CC37EE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Open transmission</w:t>
            </w:r>
          </w:p>
        </w:tc>
        <w:tc>
          <w:tcPr>
            <w:tcW w:w="2160" w:type="dxa"/>
          </w:tcPr>
          <w:p w14:paraId="22DB1771" w14:textId="77777777" w:rsidR="0091084B" w:rsidRPr="009E2709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</w:rPr>
            </w:pPr>
            <w:r w:rsidRPr="009E2709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13.0</w:t>
            </w:r>
          </w:p>
        </w:tc>
        <w:tc>
          <w:tcPr>
            <w:tcW w:w="2147" w:type="dxa"/>
          </w:tcPr>
          <w:p w14:paraId="4A1F12E1" w14:textId="77777777" w:rsidR="0091084B" w:rsidRPr="009E2709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</w:rPr>
            </w:pPr>
            <w:r w:rsidRPr="009E2709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34.8</w:t>
            </w:r>
          </w:p>
        </w:tc>
      </w:tr>
      <w:tr w:rsidR="0091084B" w:rsidRPr="009E2709" w14:paraId="70D92B43" w14:textId="77777777" w:rsidTr="007A4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787329B5" w14:textId="77777777" w:rsidR="0091084B" w:rsidRPr="00CC37EE" w:rsidRDefault="0091084B" w:rsidP="007A4157">
            <w:pPr>
              <w:ind w:left="330"/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</w:pPr>
            <w:r w:rsidRPr="00CC37EE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Add notation/comments</w:t>
            </w:r>
          </w:p>
        </w:tc>
        <w:tc>
          <w:tcPr>
            <w:tcW w:w="2160" w:type="dxa"/>
          </w:tcPr>
          <w:p w14:paraId="7513F106" w14:textId="77777777" w:rsidR="0091084B" w:rsidRPr="009E2709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</w:rPr>
            </w:pPr>
            <w:r w:rsidRPr="009E2709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144.4</w:t>
            </w:r>
          </w:p>
        </w:tc>
        <w:tc>
          <w:tcPr>
            <w:tcW w:w="2147" w:type="dxa"/>
          </w:tcPr>
          <w:p w14:paraId="19125F27" w14:textId="77777777" w:rsidR="0091084B" w:rsidRPr="009E2709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</w:rPr>
            </w:pPr>
            <w:r w:rsidRPr="009E2709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143.2</w:t>
            </w:r>
          </w:p>
        </w:tc>
      </w:tr>
      <w:tr w:rsidR="0091084B" w:rsidRPr="009E2709" w14:paraId="198F055D" w14:textId="77777777" w:rsidTr="007A4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65DB036" w14:textId="77777777" w:rsidR="0091084B" w:rsidRPr="00CC37EE" w:rsidRDefault="0091084B" w:rsidP="007A4157">
            <w:pPr>
              <w:ind w:left="330"/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</w:pPr>
            <w:r w:rsidRPr="00CC37EE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Send transmissions to Advanced Practitioner</w:t>
            </w:r>
          </w:p>
        </w:tc>
        <w:tc>
          <w:tcPr>
            <w:tcW w:w="2160" w:type="dxa"/>
          </w:tcPr>
          <w:p w14:paraId="633DDFA8" w14:textId="77777777" w:rsidR="0091084B" w:rsidRPr="009E2709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</w:rPr>
            </w:pPr>
            <w:r w:rsidRPr="009E2709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56.3</w:t>
            </w:r>
          </w:p>
        </w:tc>
        <w:tc>
          <w:tcPr>
            <w:tcW w:w="2147" w:type="dxa"/>
          </w:tcPr>
          <w:p w14:paraId="57BA1A47" w14:textId="77777777" w:rsidR="0091084B" w:rsidRPr="009E2709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</w:rPr>
            </w:pPr>
            <w:r w:rsidRPr="009E2709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-</w:t>
            </w:r>
          </w:p>
        </w:tc>
      </w:tr>
      <w:tr w:rsidR="0091084B" w:rsidRPr="009E2709" w14:paraId="77E418F6" w14:textId="77777777" w:rsidTr="007A4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ECD8605" w14:textId="77777777" w:rsidR="0091084B" w:rsidRPr="00CC37EE" w:rsidRDefault="0091084B" w:rsidP="007A4157">
            <w:pPr>
              <w:ind w:left="330"/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</w:pPr>
            <w:r w:rsidRPr="00CC37EE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Sign off transmissions</w:t>
            </w:r>
          </w:p>
        </w:tc>
        <w:tc>
          <w:tcPr>
            <w:tcW w:w="2160" w:type="dxa"/>
          </w:tcPr>
          <w:p w14:paraId="4D9B415C" w14:textId="77777777" w:rsidR="0091084B" w:rsidRPr="009E2709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</w:rPr>
            </w:pPr>
            <w:r w:rsidRPr="009E2709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8.6</w:t>
            </w:r>
          </w:p>
        </w:tc>
        <w:tc>
          <w:tcPr>
            <w:tcW w:w="2147" w:type="dxa"/>
          </w:tcPr>
          <w:p w14:paraId="58275491" w14:textId="77777777" w:rsidR="0091084B" w:rsidRPr="009E2709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</w:rPr>
            </w:pPr>
            <w:r w:rsidRPr="009E2709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-</w:t>
            </w:r>
          </w:p>
        </w:tc>
      </w:tr>
      <w:tr w:rsidR="0091084B" w:rsidRPr="009E2709" w14:paraId="21AE7AAE" w14:textId="77777777" w:rsidTr="007A4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49E90DA" w14:textId="77777777" w:rsidR="0091084B" w:rsidRPr="00CC37EE" w:rsidRDefault="0091084B" w:rsidP="007A4157">
            <w:pPr>
              <w:ind w:left="330"/>
              <w:rPr>
                <w:b w:val="0"/>
                <w:bCs w:val="0"/>
                <w:sz w:val="18"/>
                <w:szCs w:val="18"/>
              </w:rPr>
            </w:pPr>
            <w:r w:rsidRPr="00CC37EE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Finalize report</w:t>
            </w:r>
          </w:p>
        </w:tc>
        <w:tc>
          <w:tcPr>
            <w:tcW w:w="2160" w:type="dxa"/>
          </w:tcPr>
          <w:p w14:paraId="5227BBDC" w14:textId="77777777" w:rsidR="0091084B" w:rsidRPr="009E2709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2709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102.8</w:t>
            </w:r>
          </w:p>
        </w:tc>
        <w:tc>
          <w:tcPr>
            <w:tcW w:w="2147" w:type="dxa"/>
          </w:tcPr>
          <w:p w14:paraId="595EB765" w14:textId="77777777" w:rsidR="0091084B" w:rsidRPr="009E2709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2709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-</w:t>
            </w:r>
          </w:p>
        </w:tc>
      </w:tr>
      <w:tr w:rsidR="0091084B" w:rsidRPr="009E2709" w14:paraId="5D3EF23A" w14:textId="77777777" w:rsidTr="007A4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3DA528A6" w14:textId="77777777" w:rsidR="0091084B" w:rsidRPr="00CC37EE" w:rsidRDefault="0091084B" w:rsidP="007A4157">
            <w:pPr>
              <w:ind w:left="330"/>
              <w:rPr>
                <w:b w:val="0"/>
                <w:bCs w:val="0"/>
                <w:sz w:val="18"/>
                <w:szCs w:val="18"/>
              </w:rPr>
            </w:pPr>
            <w:r w:rsidRPr="00CC37EE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Attach report to EHR</w:t>
            </w:r>
          </w:p>
        </w:tc>
        <w:tc>
          <w:tcPr>
            <w:tcW w:w="2160" w:type="dxa"/>
          </w:tcPr>
          <w:p w14:paraId="04152E11" w14:textId="77777777" w:rsidR="0091084B" w:rsidRPr="009E2709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2709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29.0</w:t>
            </w:r>
          </w:p>
        </w:tc>
        <w:tc>
          <w:tcPr>
            <w:tcW w:w="2147" w:type="dxa"/>
          </w:tcPr>
          <w:p w14:paraId="3B94F9C6" w14:textId="77777777" w:rsidR="0091084B" w:rsidRPr="009E2709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2709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130.1</w:t>
            </w:r>
          </w:p>
        </w:tc>
      </w:tr>
      <w:tr w:rsidR="0091084B" w:rsidRPr="009E2709" w14:paraId="57246477" w14:textId="77777777" w:rsidTr="007A4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2DF77FB" w14:textId="77777777" w:rsidR="0091084B" w:rsidRPr="00CC37EE" w:rsidRDefault="0091084B" w:rsidP="007A4157">
            <w:pPr>
              <w:ind w:left="330"/>
              <w:rPr>
                <w:b w:val="0"/>
                <w:bCs w:val="0"/>
                <w:sz w:val="18"/>
                <w:szCs w:val="18"/>
              </w:rPr>
            </w:pPr>
            <w:r w:rsidRPr="00CC37EE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Send for billing</w:t>
            </w:r>
          </w:p>
        </w:tc>
        <w:tc>
          <w:tcPr>
            <w:tcW w:w="2160" w:type="dxa"/>
          </w:tcPr>
          <w:p w14:paraId="620ABB03" w14:textId="77777777" w:rsidR="0091084B" w:rsidRPr="009E2709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2709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61.8</w:t>
            </w:r>
          </w:p>
        </w:tc>
        <w:tc>
          <w:tcPr>
            <w:tcW w:w="2147" w:type="dxa"/>
          </w:tcPr>
          <w:p w14:paraId="50B55255" w14:textId="77777777" w:rsidR="0091084B" w:rsidRPr="009E2709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2709">
              <w:rPr>
                <w:rFonts w:cs="Arial"/>
                <w:color w:val="000000" w:themeColor="dark1"/>
                <w:kern w:val="24"/>
                <w:sz w:val="18"/>
                <w:szCs w:val="18"/>
              </w:rPr>
              <w:t>-</w:t>
            </w:r>
          </w:p>
        </w:tc>
      </w:tr>
    </w:tbl>
    <w:p w14:paraId="2A2EFE0D" w14:textId="77777777" w:rsidR="0091084B" w:rsidRDefault="0091084B" w:rsidP="0091084B"/>
    <w:p w14:paraId="67D503E0" w14:textId="77777777" w:rsidR="0091084B" w:rsidRDefault="0091084B" w:rsidP="0091084B"/>
    <w:p w14:paraId="72028954" w14:textId="77777777" w:rsidR="0091084B" w:rsidRDefault="0091084B" w:rsidP="0091084B"/>
    <w:sectPr w:rsidR="009108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8F21E1" w14:textId="77777777" w:rsidR="003D1690" w:rsidRDefault="003D1690" w:rsidP="003D1690">
      <w:pPr>
        <w:spacing w:after="0" w:line="240" w:lineRule="auto"/>
      </w:pPr>
      <w:r>
        <w:separator/>
      </w:r>
    </w:p>
  </w:endnote>
  <w:endnote w:type="continuationSeparator" w:id="0">
    <w:p w14:paraId="4D1A723E" w14:textId="77777777" w:rsidR="003D1690" w:rsidRDefault="003D1690" w:rsidP="003D16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AE1078" w14:textId="77777777" w:rsidR="003D1690" w:rsidRDefault="003D1690" w:rsidP="003D1690">
      <w:pPr>
        <w:spacing w:after="0" w:line="240" w:lineRule="auto"/>
      </w:pPr>
      <w:r>
        <w:separator/>
      </w:r>
    </w:p>
  </w:footnote>
  <w:footnote w:type="continuationSeparator" w:id="0">
    <w:p w14:paraId="2086FC72" w14:textId="77777777" w:rsidR="003D1690" w:rsidRDefault="003D1690" w:rsidP="003D16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84B"/>
    <w:rsid w:val="00034ABD"/>
    <w:rsid w:val="00035FA2"/>
    <w:rsid w:val="003D1690"/>
    <w:rsid w:val="006B1074"/>
    <w:rsid w:val="007049CC"/>
    <w:rsid w:val="00882EEF"/>
    <w:rsid w:val="0088693C"/>
    <w:rsid w:val="008E39F5"/>
    <w:rsid w:val="0091084B"/>
    <w:rsid w:val="009E1EAB"/>
    <w:rsid w:val="00A64933"/>
    <w:rsid w:val="00C43AE2"/>
    <w:rsid w:val="00CB3224"/>
    <w:rsid w:val="00D63C60"/>
    <w:rsid w:val="00ED4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D3C307D"/>
  <w15:chartTrackingRefBased/>
  <w15:docId w15:val="{A4EC9719-F8A3-4E13-8623-32C39684F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1084B"/>
    <w:pPr>
      <w:tabs>
        <w:tab w:val="left" w:pos="5812"/>
      </w:tabs>
      <w:spacing w:after="120" w:line="360" w:lineRule="auto"/>
    </w:pPr>
    <w:rPr>
      <w:rFonts w:ascii="Verdana" w:eastAsiaTheme="minorHAnsi" w:hAnsi="Verdana" w:cs="Times New Roman"/>
      <w:sz w:val="20"/>
      <w:szCs w:val="20"/>
      <w:lang w:val="en-GB" w:eastAsia="en-US" w:bidi="ar-SA"/>
    </w:rPr>
  </w:style>
  <w:style w:type="paragraph" w:styleId="Heading2">
    <w:name w:val="heading 2"/>
    <w:basedOn w:val="Normal"/>
    <w:next w:val="Normal"/>
    <w:link w:val="Heading2Char"/>
    <w:unhideWhenUsed/>
    <w:qFormat/>
    <w:rsid w:val="0091084B"/>
    <w:pPr>
      <w:keepNext/>
      <w:spacing w:before="240" w:after="240"/>
      <w:outlineLvl w:val="1"/>
    </w:pPr>
    <w:rPr>
      <w:rFonts w:eastAsiaTheme="majorEastAsia" w:cstheme="majorBidi"/>
      <w:b/>
      <w:bCs/>
      <w:iCs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084B"/>
    <w:pPr>
      <w:tabs>
        <w:tab w:val="clear" w:pos="5812"/>
      </w:tabs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zh-CN" w:bidi="he-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84B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91084B"/>
    <w:rPr>
      <w:rFonts w:ascii="Verdana" w:eastAsiaTheme="majorEastAsia" w:hAnsi="Verdana" w:cstheme="majorBidi"/>
      <w:b/>
      <w:bCs/>
      <w:iCs/>
      <w:sz w:val="26"/>
      <w:szCs w:val="24"/>
      <w:lang w:val="en-GB" w:eastAsia="en-US" w:bidi="ar-SA"/>
    </w:rPr>
  </w:style>
  <w:style w:type="table" w:styleId="GridTable1Light">
    <w:name w:val="Grid Table 1 Light"/>
    <w:basedOn w:val="TableNormal"/>
    <w:uiPriority w:val="46"/>
    <w:rsid w:val="0091084B"/>
    <w:pPr>
      <w:spacing w:after="0" w:line="240" w:lineRule="auto"/>
    </w:pPr>
    <w:rPr>
      <w:rFonts w:eastAsiaTheme="minorHAnsi" w:cs="Times New Roman"/>
      <w:lang w:val="en-GB" w:eastAsia="en-US" w:bidi="ar-S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3D1690"/>
    <w:pPr>
      <w:tabs>
        <w:tab w:val="clear" w:pos="5812"/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1690"/>
    <w:rPr>
      <w:rFonts w:ascii="Verdana" w:eastAsiaTheme="minorHAnsi" w:hAnsi="Verdana" w:cs="Times New Roman"/>
      <w:sz w:val="20"/>
      <w:szCs w:val="20"/>
      <w:lang w:val="en-GB"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3D1690"/>
    <w:pPr>
      <w:tabs>
        <w:tab w:val="clear" w:pos="5812"/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1690"/>
    <w:rPr>
      <w:rFonts w:ascii="Verdana" w:eastAsiaTheme="minorHAnsi" w:hAnsi="Verdana" w:cs="Times New Roman"/>
      <w:sz w:val="20"/>
      <w:szCs w:val="20"/>
      <w:lang w:val="en-GB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E0C07232487A498A96313588FCC278" ma:contentTypeVersion="12" ma:contentTypeDescription="Create a new document." ma:contentTypeScope="" ma:versionID="9c1bc635a45cf126ba09ffdb9b0f8ee4">
  <xsd:schema xmlns:xsd="http://www.w3.org/2001/XMLSchema" xmlns:xs="http://www.w3.org/2001/XMLSchema" xmlns:p="http://schemas.microsoft.com/office/2006/metadata/properties" xmlns:ns3="94e2a119-d490-4842-84cf-dec21a627388" xmlns:ns4="91059a17-50e6-4ea6-b1d6-f91d434686ff" targetNamespace="http://schemas.microsoft.com/office/2006/metadata/properties" ma:root="true" ma:fieldsID="30b6d54af9fcde0416b108905c12f97a" ns3:_="" ns4:_="">
    <xsd:import namespace="94e2a119-d490-4842-84cf-dec21a627388"/>
    <xsd:import namespace="91059a17-50e6-4ea6-b1d6-f91d434686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e2a119-d490-4842-84cf-dec21a6273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059a17-50e6-4ea6-b1d6-f91d434686f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2D2CF69-898A-4391-906B-AFC80853D8B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383384F-51B5-4F3C-8EA2-564AB52A2648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94e2a119-d490-4842-84cf-dec21a627388"/>
    <ds:schemaRef ds:uri="http://purl.org/dc/elements/1.1/"/>
    <ds:schemaRef ds:uri="http://schemas.microsoft.com/office/2006/metadata/properties"/>
    <ds:schemaRef ds:uri="91059a17-50e6-4ea6-b1d6-f91d434686ff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795255A6-E875-40AA-AE8D-F58C73E1E7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e2a119-d490-4842-84cf-dec21a627388"/>
    <ds:schemaRef ds:uri="91059a17-50e6-4ea6-b1d6-f91d434686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55</Characters>
  <Application>Microsoft Office Word</Application>
  <DocSecurity>0</DocSecurity>
  <Lines>21</Lines>
  <Paragraphs>1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ctin, David</dc:creator>
  <cp:keywords/>
  <dc:description/>
  <cp:lastModifiedBy>Lanctin, David</cp:lastModifiedBy>
  <cp:revision>3</cp:revision>
  <dcterms:created xsi:type="dcterms:W3CDTF">2021-03-17T16:35:00Z</dcterms:created>
  <dcterms:modified xsi:type="dcterms:W3CDTF">2021-03-17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E0C07232487A498A96313588FCC278</vt:lpwstr>
  </property>
</Properties>
</file>